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98AA8" w14:textId="705C3B0B" w:rsidR="006179C5" w:rsidRPr="00BA6EBA" w:rsidRDefault="00BA6EBA" w:rsidP="000F317E">
      <w:pPr>
        <w:rPr>
          <w:rFonts w:ascii="Times New Roman" w:hAnsi="Times New Roman" w:cs="Times New Roman"/>
          <w:b/>
          <w:sz w:val="24"/>
          <w:szCs w:val="24"/>
        </w:rPr>
      </w:pPr>
      <w:r w:rsidRPr="00BA6E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="00187558">
        <w:rPr>
          <w:rFonts w:ascii="Times New Roman" w:hAnsi="Times New Roman" w:cs="Times New Roman"/>
          <w:b/>
          <w:sz w:val="24"/>
          <w:szCs w:val="24"/>
        </w:rPr>
        <w:t>Funnel Plots for publication bias</w:t>
      </w:r>
      <w:r w:rsidR="008C3B26">
        <w:rPr>
          <w:rFonts w:ascii="Times New Roman" w:hAnsi="Times New Roman" w:cs="Times New Roman"/>
          <w:b/>
          <w:sz w:val="24"/>
          <w:szCs w:val="24"/>
        </w:rPr>
        <w:t xml:space="preserve"> (Abbreviation: VTE – venous thromboembolism)</w:t>
      </w:r>
    </w:p>
    <w:p w14:paraId="51293A8D" w14:textId="77777777" w:rsidR="00BA6EBA" w:rsidRPr="00BA6EBA" w:rsidRDefault="00BA6EBA" w:rsidP="006179C5">
      <w:pPr>
        <w:ind w:left="-709"/>
        <w:rPr>
          <w:rFonts w:ascii="Times New Roman" w:hAnsi="Times New Roman" w:cs="Times New Roman"/>
          <w:sz w:val="24"/>
          <w:szCs w:val="24"/>
        </w:rPr>
      </w:pPr>
    </w:p>
    <w:p w14:paraId="5AE41893" w14:textId="2B66F19B" w:rsidR="0020709D" w:rsidRDefault="00BA6EBA" w:rsidP="009E0AB5">
      <w:pPr>
        <w:ind w:left="-709"/>
      </w:pPr>
      <w:r>
        <w:rPr>
          <w:noProof/>
          <w:lang w:val="en-US"/>
        </w:rPr>
        <w:drawing>
          <wp:inline distT="0" distB="0" distL="0" distR="0" wp14:anchorId="65473092" wp14:editId="771F4E9E">
            <wp:extent cx="6242050" cy="4991100"/>
            <wp:effectExtent l="19050" t="0" r="6350" b="0"/>
            <wp:docPr id="9" name="Picture 3" descr="C:\Users\HP\AppData\Local\Microsoft\Windows\INetCache\Content.Word\Funnel combin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AppData\Local\Microsoft\Windows\INetCache\Content.Word\Funnel combined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499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709D" w:rsidSect="00F247B3">
      <w:pgSz w:w="16838" w:h="11906" w:orient="landscape"/>
      <w:pgMar w:top="1276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1793F"/>
    <w:multiLevelType w:val="hybridMultilevel"/>
    <w:tmpl w:val="A5C87030"/>
    <w:lvl w:ilvl="0" w:tplc="113A2A50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C6AE0"/>
    <w:multiLevelType w:val="hybridMultilevel"/>
    <w:tmpl w:val="A0BCD1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C6526"/>
    <w:multiLevelType w:val="hybridMultilevel"/>
    <w:tmpl w:val="0A30519A"/>
    <w:lvl w:ilvl="0" w:tplc="B64882E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3A"/>
    <w:rsid w:val="00013434"/>
    <w:rsid w:val="00021032"/>
    <w:rsid w:val="00046CF6"/>
    <w:rsid w:val="00075408"/>
    <w:rsid w:val="000A2337"/>
    <w:rsid w:val="000C3709"/>
    <w:rsid w:val="000C54FD"/>
    <w:rsid w:val="000D00E8"/>
    <w:rsid w:val="000D660B"/>
    <w:rsid w:val="000E4B3D"/>
    <w:rsid w:val="000F317E"/>
    <w:rsid w:val="000F6F76"/>
    <w:rsid w:val="00114DC8"/>
    <w:rsid w:val="00140105"/>
    <w:rsid w:val="0016605E"/>
    <w:rsid w:val="00187558"/>
    <w:rsid w:val="001C45CD"/>
    <w:rsid w:val="001E2AA6"/>
    <w:rsid w:val="001F213A"/>
    <w:rsid w:val="0020709D"/>
    <w:rsid w:val="00210E2B"/>
    <w:rsid w:val="00211EC1"/>
    <w:rsid w:val="0021484D"/>
    <w:rsid w:val="00245C42"/>
    <w:rsid w:val="002540D4"/>
    <w:rsid w:val="0025711F"/>
    <w:rsid w:val="00257AD7"/>
    <w:rsid w:val="0026523F"/>
    <w:rsid w:val="002674C0"/>
    <w:rsid w:val="002755C7"/>
    <w:rsid w:val="00275E46"/>
    <w:rsid w:val="00277E35"/>
    <w:rsid w:val="002A1D97"/>
    <w:rsid w:val="002B10AD"/>
    <w:rsid w:val="002B6E1E"/>
    <w:rsid w:val="002F4C3E"/>
    <w:rsid w:val="002F7329"/>
    <w:rsid w:val="0031567C"/>
    <w:rsid w:val="00316403"/>
    <w:rsid w:val="003171B8"/>
    <w:rsid w:val="00322061"/>
    <w:rsid w:val="003302DF"/>
    <w:rsid w:val="00341517"/>
    <w:rsid w:val="00356B35"/>
    <w:rsid w:val="003A0CDD"/>
    <w:rsid w:val="003C10AB"/>
    <w:rsid w:val="003C253A"/>
    <w:rsid w:val="003E7A07"/>
    <w:rsid w:val="003F2C84"/>
    <w:rsid w:val="003F32B6"/>
    <w:rsid w:val="003F541F"/>
    <w:rsid w:val="00422148"/>
    <w:rsid w:val="00427252"/>
    <w:rsid w:val="00433851"/>
    <w:rsid w:val="0044568D"/>
    <w:rsid w:val="004460FC"/>
    <w:rsid w:val="00470354"/>
    <w:rsid w:val="004B312B"/>
    <w:rsid w:val="004C0E66"/>
    <w:rsid w:val="004F013F"/>
    <w:rsid w:val="00515532"/>
    <w:rsid w:val="0051565E"/>
    <w:rsid w:val="00523147"/>
    <w:rsid w:val="005252A9"/>
    <w:rsid w:val="00543E26"/>
    <w:rsid w:val="0055161C"/>
    <w:rsid w:val="0056161A"/>
    <w:rsid w:val="00567453"/>
    <w:rsid w:val="005679A0"/>
    <w:rsid w:val="005922BD"/>
    <w:rsid w:val="005933C9"/>
    <w:rsid w:val="005B6C35"/>
    <w:rsid w:val="005D4B11"/>
    <w:rsid w:val="005F1167"/>
    <w:rsid w:val="005F13A9"/>
    <w:rsid w:val="005F6D37"/>
    <w:rsid w:val="006179C5"/>
    <w:rsid w:val="006574D7"/>
    <w:rsid w:val="00680082"/>
    <w:rsid w:val="00692278"/>
    <w:rsid w:val="0069509F"/>
    <w:rsid w:val="006C3AC7"/>
    <w:rsid w:val="006D3FB6"/>
    <w:rsid w:val="006D73A7"/>
    <w:rsid w:val="006F1E67"/>
    <w:rsid w:val="006F4EA5"/>
    <w:rsid w:val="00757563"/>
    <w:rsid w:val="00775802"/>
    <w:rsid w:val="00780499"/>
    <w:rsid w:val="007818A7"/>
    <w:rsid w:val="00782172"/>
    <w:rsid w:val="00795260"/>
    <w:rsid w:val="00797CC1"/>
    <w:rsid w:val="007A316B"/>
    <w:rsid w:val="007B1408"/>
    <w:rsid w:val="007E6090"/>
    <w:rsid w:val="007F7465"/>
    <w:rsid w:val="00806D99"/>
    <w:rsid w:val="00826B55"/>
    <w:rsid w:val="00830BE0"/>
    <w:rsid w:val="00840E32"/>
    <w:rsid w:val="00843EF5"/>
    <w:rsid w:val="00855536"/>
    <w:rsid w:val="0085776C"/>
    <w:rsid w:val="008578F9"/>
    <w:rsid w:val="0086585A"/>
    <w:rsid w:val="00874517"/>
    <w:rsid w:val="00881AA6"/>
    <w:rsid w:val="008A45FD"/>
    <w:rsid w:val="008B008C"/>
    <w:rsid w:val="008C304F"/>
    <w:rsid w:val="008C3B26"/>
    <w:rsid w:val="008C7224"/>
    <w:rsid w:val="008E34B2"/>
    <w:rsid w:val="008E5297"/>
    <w:rsid w:val="00912180"/>
    <w:rsid w:val="009129BE"/>
    <w:rsid w:val="00912C92"/>
    <w:rsid w:val="00920F97"/>
    <w:rsid w:val="0093424C"/>
    <w:rsid w:val="00941A33"/>
    <w:rsid w:val="00946111"/>
    <w:rsid w:val="0096375C"/>
    <w:rsid w:val="009649F6"/>
    <w:rsid w:val="00964D89"/>
    <w:rsid w:val="009817E5"/>
    <w:rsid w:val="009C3B4C"/>
    <w:rsid w:val="009D0205"/>
    <w:rsid w:val="009D7D2D"/>
    <w:rsid w:val="009E0AB5"/>
    <w:rsid w:val="009E7D5B"/>
    <w:rsid w:val="009F1E53"/>
    <w:rsid w:val="00A05770"/>
    <w:rsid w:val="00A10B1D"/>
    <w:rsid w:val="00A33206"/>
    <w:rsid w:val="00A4023D"/>
    <w:rsid w:val="00A40341"/>
    <w:rsid w:val="00A4099F"/>
    <w:rsid w:val="00A71F5E"/>
    <w:rsid w:val="00A91D27"/>
    <w:rsid w:val="00AB1789"/>
    <w:rsid w:val="00B033F5"/>
    <w:rsid w:val="00B204BE"/>
    <w:rsid w:val="00B26EF0"/>
    <w:rsid w:val="00B40B0F"/>
    <w:rsid w:val="00B42B91"/>
    <w:rsid w:val="00B75455"/>
    <w:rsid w:val="00BA6EBA"/>
    <w:rsid w:val="00BB498E"/>
    <w:rsid w:val="00BB5B9F"/>
    <w:rsid w:val="00BF3D83"/>
    <w:rsid w:val="00BF45E3"/>
    <w:rsid w:val="00C04371"/>
    <w:rsid w:val="00C1216E"/>
    <w:rsid w:val="00C36A07"/>
    <w:rsid w:val="00C63578"/>
    <w:rsid w:val="00C66990"/>
    <w:rsid w:val="00C73EE4"/>
    <w:rsid w:val="00C8228A"/>
    <w:rsid w:val="00C85B5F"/>
    <w:rsid w:val="00C94C38"/>
    <w:rsid w:val="00CB32E3"/>
    <w:rsid w:val="00CC6FBC"/>
    <w:rsid w:val="00CE453C"/>
    <w:rsid w:val="00CF4631"/>
    <w:rsid w:val="00D34564"/>
    <w:rsid w:val="00D36C80"/>
    <w:rsid w:val="00D44803"/>
    <w:rsid w:val="00D553E1"/>
    <w:rsid w:val="00D67CD1"/>
    <w:rsid w:val="00D82231"/>
    <w:rsid w:val="00D83814"/>
    <w:rsid w:val="00D854BA"/>
    <w:rsid w:val="00DA6D60"/>
    <w:rsid w:val="00DB0C95"/>
    <w:rsid w:val="00DB2568"/>
    <w:rsid w:val="00DB6FBC"/>
    <w:rsid w:val="00DC1B8E"/>
    <w:rsid w:val="00DC54D0"/>
    <w:rsid w:val="00DE66D8"/>
    <w:rsid w:val="00DF1522"/>
    <w:rsid w:val="00E12408"/>
    <w:rsid w:val="00E213DF"/>
    <w:rsid w:val="00E21C33"/>
    <w:rsid w:val="00E225F9"/>
    <w:rsid w:val="00E366AB"/>
    <w:rsid w:val="00E57271"/>
    <w:rsid w:val="00E67DC8"/>
    <w:rsid w:val="00E77F62"/>
    <w:rsid w:val="00E841E3"/>
    <w:rsid w:val="00E90ACA"/>
    <w:rsid w:val="00EA586A"/>
    <w:rsid w:val="00EC688E"/>
    <w:rsid w:val="00EE4373"/>
    <w:rsid w:val="00F247B3"/>
    <w:rsid w:val="00F403AE"/>
    <w:rsid w:val="00F543AE"/>
    <w:rsid w:val="00F575B9"/>
    <w:rsid w:val="00F7370C"/>
    <w:rsid w:val="00F74D3E"/>
    <w:rsid w:val="00F76A88"/>
    <w:rsid w:val="00F76E13"/>
    <w:rsid w:val="00F83D21"/>
    <w:rsid w:val="00F87B6A"/>
    <w:rsid w:val="00F94E82"/>
    <w:rsid w:val="00FC04B5"/>
    <w:rsid w:val="00FC08B4"/>
    <w:rsid w:val="00FC10E0"/>
    <w:rsid w:val="00FF33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937CB"/>
  <w15:docId w15:val="{6861FF54-196F-442F-AC7E-1399C94E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1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51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5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02D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7E3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EA5"/>
    <w:pPr>
      <w:spacing w:after="160"/>
    </w:pPr>
    <w:rPr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EA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sh Karunakaran</dc:creator>
  <cp:lastModifiedBy>Savio Barreto</cp:lastModifiedBy>
  <cp:revision>3</cp:revision>
  <dcterms:created xsi:type="dcterms:W3CDTF">2022-01-27T01:48:00Z</dcterms:created>
  <dcterms:modified xsi:type="dcterms:W3CDTF">2022-01-27T01:48:00Z</dcterms:modified>
</cp:coreProperties>
</file>